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04C2" w:rsidRPr="00CA04C2" w:rsidRDefault="00CA04C2" w:rsidP="00CA04C2">
      <w:r>
        <w:rPr>
          <w:b/>
        </w:rPr>
        <w:t xml:space="preserve">Supplementary </w:t>
      </w:r>
      <w:bookmarkStart w:id="0" w:name="_GoBack"/>
      <w:bookmarkEnd w:id="0"/>
      <w:r w:rsidRPr="00CA04C2">
        <w:rPr>
          <w:b/>
        </w:rPr>
        <w:t xml:space="preserve">Table </w:t>
      </w:r>
      <w:r>
        <w:rPr>
          <w:b/>
        </w:rPr>
        <w:t>6</w:t>
      </w:r>
      <w:r w:rsidRPr="00CA04C2">
        <w:rPr>
          <w:b/>
        </w:rPr>
        <w:t>.  Genes important for fitness only in the abscess model</w:t>
      </w:r>
      <w:r w:rsidRPr="00CA04C2">
        <w:rPr>
          <w:vertAlign w:val="superscript"/>
        </w:rPr>
        <w:t>1</w:t>
      </w:r>
      <w:r w:rsidRPr="00CA04C2">
        <w:t xml:space="preserve">  </w:t>
      </w:r>
    </w:p>
    <w:tbl>
      <w:tblPr>
        <w:tblW w:w="9340" w:type="dxa"/>
        <w:tblLook w:val="04A0" w:firstRow="1" w:lastRow="0" w:firstColumn="1" w:lastColumn="0" w:noHBand="0" w:noVBand="1"/>
      </w:tblPr>
      <w:tblGrid>
        <w:gridCol w:w="1250"/>
        <w:gridCol w:w="1495"/>
        <w:gridCol w:w="5732"/>
        <w:gridCol w:w="863"/>
      </w:tblGrid>
      <w:tr w:rsidR="00CA04C2" w:rsidRPr="00CA04C2" w:rsidTr="007B40B5">
        <w:trPr>
          <w:trHeight w:val="333"/>
        </w:trPr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4C2" w:rsidRPr="00CA04C2" w:rsidRDefault="00CA04C2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A04C2">
              <w:rPr>
                <w:rFonts w:ascii="Calibri" w:eastAsia="Times New Roman" w:hAnsi="Calibri" w:cs="Calibri"/>
                <w:b/>
                <w:bCs/>
                <w:color w:val="000000"/>
              </w:rPr>
              <w:t>Feature ID</w:t>
            </w:r>
          </w:p>
        </w:tc>
        <w:tc>
          <w:tcPr>
            <w:tcW w:w="14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4C2" w:rsidRPr="00CA04C2" w:rsidRDefault="00CA04C2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A04C2">
              <w:rPr>
                <w:rFonts w:ascii="Calibri" w:eastAsia="Times New Roman" w:hAnsi="Calibri" w:cs="Calibri"/>
                <w:b/>
                <w:bCs/>
                <w:color w:val="000000"/>
              </w:rPr>
              <w:t>Log2 Fold change</w:t>
            </w:r>
          </w:p>
        </w:tc>
        <w:tc>
          <w:tcPr>
            <w:tcW w:w="57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4C2" w:rsidRPr="00CA04C2" w:rsidRDefault="00CA04C2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A04C2">
              <w:rPr>
                <w:rFonts w:ascii="Calibri" w:eastAsia="Times New Roman" w:hAnsi="Calibri" w:cs="Calibri"/>
                <w:b/>
                <w:bCs/>
                <w:color w:val="000000"/>
              </w:rPr>
              <w:t>Gene description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4C2" w:rsidRPr="00CA04C2" w:rsidRDefault="00CA04C2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A04C2">
              <w:rPr>
                <w:rFonts w:ascii="Calibri" w:eastAsia="Times New Roman" w:hAnsi="Calibri" w:cs="Calibri"/>
                <w:b/>
                <w:bCs/>
                <w:color w:val="000000"/>
              </w:rPr>
              <w:t>Gene name</w:t>
            </w:r>
          </w:p>
        </w:tc>
      </w:tr>
      <w:tr w:rsidR="00CA04C2" w:rsidRPr="00CA04C2" w:rsidTr="007B40B5">
        <w:trPr>
          <w:trHeight w:val="333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4C2" w:rsidRPr="00CA04C2" w:rsidRDefault="00CA04C2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04C2">
              <w:rPr>
                <w:rFonts w:ascii="Calibri" w:eastAsia="Times New Roman" w:hAnsi="Calibri" w:cs="Calibri"/>
                <w:color w:val="000000"/>
              </w:rPr>
              <w:t>PGN_0026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4C2" w:rsidRPr="00CA04C2" w:rsidRDefault="00CA04C2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4C2">
              <w:rPr>
                <w:rFonts w:ascii="Calibri" w:eastAsia="Times New Roman" w:hAnsi="Calibri" w:cs="Calibri"/>
                <w:color w:val="000000"/>
              </w:rPr>
              <w:t>-4.052763657</w:t>
            </w:r>
          </w:p>
        </w:tc>
        <w:tc>
          <w:tcPr>
            <w:tcW w:w="5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A04C2" w:rsidRPr="00CA04C2" w:rsidRDefault="00CA04C2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04C2">
              <w:rPr>
                <w:rFonts w:ascii="Calibri" w:eastAsia="Times New Roman" w:hAnsi="Calibri" w:cs="Calibri"/>
                <w:color w:val="000000"/>
              </w:rPr>
              <w:t>putative cytidine deaminase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4C2" w:rsidRPr="00CA04C2" w:rsidRDefault="00CA04C2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4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A04C2" w:rsidRPr="00CA04C2" w:rsidTr="007B40B5">
        <w:trPr>
          <w:trHeight w:val="333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4C2" w:rsidRPr="00CA04C2" w:rsidRDefault="00CA04C2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04C2">
              <w:rPr>
                <w:rFonts w:ascii="Calibri" w:eastAsia="Times New Roman" w:hAnsi="Calibri" w:cs="Calibri"/>
                <w:color w:val="000000"/>
              </w:rPr>
              <w:t>PGN_0154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4C2" w:rsidRPr="00CA04C2" w:rsidRDefault="00CA04C2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4C2">
              <w:rPr>
                <w:rFonts w:ascii="Calibri" w:eastAsia="Times New Roman" w:hAnsi="Calibri" w:cs="Calibri"/>
                <w:color w:val="000000"/>
              </w:rPr>
              <w:t>-8.791205224</w:t>
            </w:r>
          </w:p>
        </w:tc>
        <w:tc>
          <w:tcPr>
            <w:tcW w:w="5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A04C2" w:rsidRPr="00CA04C2" w:rsidRDefault="00CA04C2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04C2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4C2" w:rsidRPr="00CA04C2" w:rsidRDefault="00CA04C2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4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A04C2" w:rsidRPr="00CA04C2" w:rsidTr="007B40B5">
        <w:trPr>
          <w:trHeight w:val="333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4C2" w:rsidRPr="00CA04C2" w:rsidRDefault="00CA04C2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04C2">
              <w:rPr>
                <w:rFonts w:ascii="Calibri" w:eastAsia="Times New Roman" w:hAnsi="Calibri" w:cs="Calibri"/>
                <w:color w:val="000000"/>
              </w:rPr>
              <w:t>PGN_0319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4C2" w:rsidRPr="00CA04C2" w:rsidRDefault="00CA04C2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4C2">
              <w:rPr>
                <w:rFonts w:ascii="Calibri" w:eastAsia="Times New Roman" w:hAnsi="Calibri" w:cs="Calibri"/>
                <w:color w:val="000000"/>
              </w:rPr>
              <w:t>-6.666628788</w:t>
            </w:r>
          </w:p>
        </w:tc>
        <w:tc>
          <w:tcPr>
            <w:tcW w:w="5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A04C2" w:rsidRPr="00CA04C2" w:rsidRDefault="00CA04C2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04C2">
              <w:rPr>
                <w:rFonts w:ascii="Calibri" w:eastAsia="Times New Roman" w:hAnsi="Calibri" w:cs="Calibri"/>
                <w:color w:val="000000"/>
              </w:rPr>
              <w:t>probable RNA polymerase sigma-70 factor ECF subfamily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4C2" w:rsidRPr="00CA04C2" w:rsidRDefault="00CA04C2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4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A04C2" w:rsidRPr="00CA04C2" w:rsidTr="007B40B5">
        <w:trPr>
          <w:trHeight w:val="333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4C2" w:rsidRPr="00CA04C2" w:rsidRDefault="00CA04C2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04C2">
              <w:rPr>
                <w:rFonts w:ascii="Calibri" w:eastAsia="Times New Roman" w:hAnsi="Calibri" w:cs="Calibri"/>
                <w:color w:val="000000"/>
              </w:rPr>
              <w:t>PGN_0406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4C2" w:rsidRPr="00CA04C2" w:rsidRDefault="00CA04C2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4C2">
              <w:rPr>
                <w:rFonts w:ascii="Calibri" w:eastAsia="Times New Roman" w:hAnsi="Calibri" w:cs="Calibri"/>
                <w:color w:val="000000"/>
              </w:rPr>
              <w:t>-6.714025662</w:t>
            </w:r>
          </w:p>
        </w:tc>
        <w:tc>
          <w:tcPr>
            <w:tcW w:w="5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A04C2" w:rsidRPr="00CA04C2" w:rsidRDefault="00CA04C2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04C2">
              <w:rPr>
                <w:rFonts w:ascii="Calibri" w:eastAsia="Times New Roman" w:hAnsi="Calibri" w:cs="Calibri"/>
                <w:color w:val="000000"/>
              </w:rPr>
              <w:t xml:space="preserve">conserved hypothetical protein with glycosyl hydrolase family 92 </w:t>
            </w:r>
            <w:proofErr w:type="gramStart"/>
            <w:r w:rsidRPr="00CA04C2">
              <w:rPr>
                <w:rFonts w:ascii="Calibri" w:eastAsia="Times New Roman" w:hAnsi="Calibri" w:cs="Calibri"/>
                <w:color w:val="000000"/>
              </w:rPr>
              <w:t>domain</w:t>
            </w:r>
            <w:proofErr w:type="gramEnd"/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4C2" w:rsidRPr="00CA04C2" w:rsidRDefault="00CA04C2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4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A04C2" w:rsidRPr="00CA04C2" w:rsidTr="007B40B5">
        <w:trPr>
          <w:trHeight w:val="333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4C2" w:rsidRPr="00CA04C2" w:rsidRDefault="00CA04C2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04C2">
              <w:rPr>
                <w:rFonts w:ascii="Calibri" w:eastAsia="Times New Roman" w:hAnsi="Calibri" w:cs="Calibri"/>
                <w:color w:val="000000"/>
              </w:rPr>
              <w:t>PGN_066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4C2" w:rsidRPr="00CA04C2" w:rsidRDefault="00CA04C2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4C2">
              <w:rPr>
                <w:rFonts w:ascii="Calibri" w:eastAsia="Times New Roman" w:hAnsi="Calibri" w:cs="Calibri"/>
                <w:color w:val="000000"/>
              </w:rPr>
              <w:t>ND</w:t>
            </w:r>
            <w:r w:rsidRPr="00CA04C2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5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A04C2" w:rsidRPr="00CA04C2" w:rsidRDefault="00CA04C2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04C2">
              <w:rPr>
                <w:rFonts w:ascii="Calibri" w:eastAsia="Times New Roman" w:hAnsi="Calibri" w:cs="Calibri"/>
                <w:color w:val="000000"/>
              </w:rPr>
              <w:t>putative alkyl hydroperoxide reductase C subunit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4C2" w:rsidRPr="00CA04C2" w:rsidRDefault="00CA04C2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4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A04C2" w:rsidRPr="00CA04C2" w:rsidTr="007B40B5">
        <w:trPr>
          <w:trHeight w:val="333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4C2" w:rsidRPr="00CA04C2" w:rsidRDefault="00CA04C2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04C2">
              <w:rPr>
                <w:rFonts w:ascii="Calibri" w:eastAsia="Times New Roman" w:hAnsi="Calibri" w:cs="Calibri"/>
                <w:color w:val="000000"/>
              </w:rPr>
              <w:t>PGN_071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4C2" w:rsidRPr="00CA04C2" w:rsidRDefault="00CA04C2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4C2">
              <w:rPr>
                <w:rFonts w:ascii="Calibri" w:eastAsia="Times New Roman" w:hAnsi="Calibri" w:cs="Calibri"/>
                <w:color w:val="000000"/>
              </w:rPr>
              <w:t>-6.536146175</w:t>
            </w:r>
          </w:p>
        </w:tc>
        <w:tc>
          <w:tcPr>
            <w:tcW w:w="5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A04C2" w:rsidRPr="00CA04C2" w:rsidRDefault="00CA04C2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04C2">
              <w:rPr>
                <w:rFonts w:ascii="Calibri" w:eastAsia="Times New Roman" w:hAnsi="Calibri" w:cs="Calibri"/>
                <w:color w:val="000000"/>
              </w:rPr>
              <w:t>indolepyruvate</w:t>
            </w:r>
            <w:proofErr w:type="spellEnd"/>
            <w:r w:rsidRPr="00CA04C2">
              <w:rPr>
                <w:rFonts w:ascii="Calibri" w:eastAsia="Times New Roman" w:hAnsi="Calibri" w:cs="Calibri"/>
                <w:color w:val="000000"/>
              </w:rPr>
              <w:t xml:space="preserve"> ferredoxin oxidoreductase alpha subunit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4C2" w:rsidRPr="00CA04C2" w:rsidRDefault="00CA04C2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4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A04C2" w:rsidRPr="00CA04C2" w:rsidTr="007B40B5">
        <w:trPr>
          <w:trHeight w:val="333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4C2" w:rsidRPr="00CA04C2" w:rsidRDefault="00CA04C2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04C2">
              <w:rPr>
                <w:rFonts w:ascii="Calibri" w:eastAsia="Times New Roman" w:hAnsi="Calibri" w:cs="Calibri"/>
                <w:color w:val="000000"/>
              </w:rPr>
              <w:t>PGN_1434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4C2" w:rsidRPr="00CA04C2" w:rsidRDefault="00CA04C2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4C2">
              <w:rPr>
                <w:rFonts w:ascii="Calibri" w:eastAsia="Times New Roman" w:hAnsi="Calibri" w:cs="Calibri"/>
                <w:color w:val="000000"/>
              </w:rPr>
              <w:t>-7.51195027</w:t>
            </w:r>
          </w:p>
        </w:tc>
        <w:tc>
          <w:tcPr>
            <w:tcW w:w="5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A04C2" w:rsidRPr="00CA04C2" w:rsidRDefault="00CA04C2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04C2">
              <w:rPr>
                <w:rFonts w:ascii="Calibri" w:eastAsia="Times New Roman" w:hAnsi="Calibri" w:cs="Calibri"/>
                <w:color w:val="000000"/>
              </w:rPr>
              <w:t xml:space="preserve">aminoacyl-histidine </w:t>
            </w:r>
            <w:proofErr w:type="spellStart"/>
            <w:r w:rsidRPr="00CA04C2">
              <w:rPr>
                <w:rFonts w:ascii="Calibri" w:eastAsia="Times New Roman" w:hAnsi="Calibri" w:cs="Calibri"/>
                <w:color w:val="000000"/>
              </w:rPr>
              <w:t>dipeptidas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4C2" w:rsidRPr="00CA04C2" w:rsidRDefault="00CA04C2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4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A04C2" w:rsidRPr="00CA04C2" w:rsidTr="007B40B5">
        <w:trPr>
          <w:trHeight w:val="333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4C2" w:rsidRPr="00CA04C2" w:rsidRDefault="00CA04C2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04C2">
              <w:rPr>
                <w:rFonts w:ascii="Calibri" w:eastAsia="Times New Roman" w:hAnsi="Calibri" w:cs="Calibri"/>
                <w:color w:val="000000"/>
              </w:rPr>
              <w:t>PGN_1435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4C2" w:rsidRPr="00CA04C2" w:rsidRDefault="00CA04C2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4C2">
              <w:rPr>
                <w:rFonts w:ascii="Calibri" w:eastAsia="Times New Roman" w:hAnsi="Calibri" w:cs="Calibri"/>
                <w:color w:val="000000"/>
              </w:rPr>
              <w:t>-9.59295031</w:t>
            </w:r>
          </w:p>
        </w:tc>
        <w:tc>
          <w:tcPr>
            <w:tcW w:w="5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A04C2" w:rsidRPr="00CA04C2" w:rsidRDefault="00CA04C2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04C2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4C2" w:rsidRPr="00CA04C2" w:rsidRDefault="00CA04C2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4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A04C2" w:rsidRPr="00CA04C2" w:rsidTr="007B40B5">
        <w:trPr>
          <w:trHeight w:val="333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4C2" w:rsidRPr="00CA04C2" w:rsidRDefault="00CA04C2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04C2">
              <w:rPr>
                <w:rFonts w:ascii="Calibri" w:eastAsia="Times New Roman" w:hAnsi="Calibri" w:cs="Calibri"/>
                <w:color w:val="000000"/>
              </w:rPr>
              <w:t>PGN_150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4C2" w:rsidRPr="00CA04C2" w:rsidRDefault="00CA04C2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4C2">
              <w:rPr>
                <w:rFonts w:ascii="Calibri" w:eastAsia="Times New Roman" w:hAnsi="Calibri" w:cs="Calibri"/>
                <w:color w:val="000000"/>
              </w:rPr>
              <w:t>-7.229587923</w:t>
            </w:r>
          </w:p>
        </w:tc>
        <w:tc>
          <w:tcPr>
            <w:tcW w:w="5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A04C2" w:rsidRPr="00CA04C2" w:rsidRDefault="00CA04C2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04C2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4C2" w:rsidRPr="00CA04C2" w:rsidRDefault="00CA04C2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4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A04C2" w:rsidRPr="00CA04C2" w:rsidTr="007B40B5">
        <w:trPr>
          <w:trHeight w:val="333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4C2" w:rsidRPr="00CA04C2" w:rsidRDefault="00CA04C2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04C2">
              <w:rPr>
                <w:rFonts w:ascii="Calibri" w:eastAsia="Times New Roman" w:hAnsi="Calibri" w:cs="Calibri"/>
                <w:color w:val="000000"/>
              </w:rPr>
              <w:t>PGN_161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4C2" w:rsidRPr="00CA04C2" w:rsidRDefault="00CA04C2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4C2">
              <w:rPr>
                <w:rFonts w:ascii="Calibri" w:eastAsia="Times New Roman" w:hAnsi="Calibri" w:cs="Calibri"/>
                <w:color w:val="000000"/>
              </w:rPr>
              <w:t>-9.263766838</w:t>
            </w:r>
          </w:p>
        </w:tc>
        <w:tc>
          <w:tcPr>
            <w:tcW w:w="5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A04C2" w:rsidRPr="00CA04C2" w:rsidRDefault="00CA04C2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04C2">
              <w:rPr>
                <w:rFonts w:ascii="Calibri" w:eastAsia="Times New Roman" w:hAnsi="Calibri" w:cs="Calibri"/>
                <w:color w:val="000000"/>
              </w:rPr>
              <w:t>probable beta-</w:t>
            </w:r>
            <w:proofErr w:type="spellStart"/>
            <w:r w:rsidRPr="00CA04C2">
              <w:rPr>
                <w:rFonts w:ascii="Calibri" w:eastAsia="Times New Roman" w:hAnsi="Calibri" w:cs="Calibri"/>
                <w:color w:val="000000"/>
              </w:rPr>
              <w:t>phosphoglucomutas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4C2" w:rsidRPr="00CA04C2" w:rsidRDefault="00CA04C2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4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A04C2" w:rsidRPr="00CA04C2" w:rsidTr="007B40B5">
        <w:trPr>
          <w:trHeight w:val="333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4C2" w:rsidRPr="00CA04C2" w:rsidRDefault="00CA04C2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04C2">
              <w:rPr>
                <w:rFonts w:ascii="Calibri" w:eastAsia="Times New Roman" w:hAnsi="Calibri" w:cs="Calibri"/>
                <w:color w:val="000000"/>
              </w:rPr>
              <w:t>PGN_1695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4C2" w:rsidRPr="00CA04C2" w:rsidRDefault="00CA04C2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4C2">
              <w:rPr>
                <w:rFonts w:ascii="Calibri" w:eastAsia="Times New Roman" w:hAnsi="Calibri" w:cs="Calibri"/>
                <w:color w:val="000000"/>
              </w:rPr>
              <w:t>-4.630638446</w:t>
            </w:r>
          </w:p>
        </w:tc>
        <w:tc>
          <w:tcPr>
            <w:tcW w:w="5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A04C2" w:rsidRPr="00CA04C2" w:rsidRDefault="00CA04C2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04C2">
              <w:rPr>
                <w:rFonts w:ascii="Calibri" w:eastAsia="Times New Roman" w:hAnsi="Calibri" w:cs="Calibri"/>
                <w:color w:val="000000"/>
              </w:rPr>
              <w:t>putative fructose-bisphosphate aldolase class I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4C2" w:rsidRPr="00CA04C2" w:rsidRDefault="00CA04C2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4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A04C2" w:rsidRPr="00CA04C2" w:rsidTr="007B40B5">
        <w:trPr>
          <w:trHeight w:val="333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4C2" w:rsidRPr="00CA04C2" w:rsidRDefault="00CA04C2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04C2">
              <w:rPr>
                <w:rFonts w:ascii="Calibri" w:eastAsia="Times New Roman" w:hAnsi="Calibri" w:cs="Calibri"/>
                <w:color w:val="000000"/>
              </w:rPr>
              <w:t>PGN_1713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4C2" w:rsidRPr="00CA04C2" w:rsidRDefault="00CA04C2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4C2">
              <w:rPr>
                <w:rFonts w:ascii="Calibri" w:eastAsia="Times New Roman" w:hAnsi="Calibri" w:cs="Calibri"/>
                <w:color w:val="000000"/>
              </w:rPr>
              <w:t>-4.847596102</w:t>
            </w:r>
          </w:p>
        </w:tc>
        <w:tc>
          <w:tcPr>
            <w:tcW w:w="5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A04C2" w:rsidRPr="00CA04C2" w:rsidRDefault="00CA04C2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04C2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4C2" w:rsidRPr="00CA04C2" w:rsidRDefault="00CA04C2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4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A04C2" w:rsidRPr="00CA04C2" w:rsidTr="007B40B5">
        <w:trPr>
          <w:trHeight w:val="333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4C2" w:rsidRPr="00CA04C2" w:rsidRDefault="00CA04C2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04C2">
              <w:rPr>
                <w:rFonts w:ascii="Calibri" w:eastAsia="Times New Roman" w:hAnsi="Calibri" w:cs="Calibri"/>
                <w:color w:val="000000"/>
              </w:rPr>
              <w:t>PGN_172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4C2" w:rsidRPr="00CA04C2" w:rsidRDefault="00CA04C2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4C2">
              <w:rPr>
                <w:rFonts w:ascii="Calibri" w:eastAsia="Times New Roman" w:hAnsi="Calibri" w:cs="Calibri"/>
                <w:color w:val="000000"/>
              </w:rPr>
              <w:t>-4.601755934</w:t>
            </w:r>
          </w:p>
        </w:tc>
        <w:tc>
          <w:tcPr>
            <w:tcW w:w="5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A04C2" w:rsidRPr="00CA04C2" w:rsidRDefault="00CA04C2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04C2">
              <w:rPr>
                <w:rFonts w:ascii="Calibri" w:eastAsia="Times New Roman" w:hAnsi="Calibri" w:cs="Calibri"/>
                <w:color w:val="000000"/>
              </w:rPr>
              <w:t>8-amino-7-oxononanoate synthase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A04C2" w:rsidRPr="00CA04C2" w:rsidRDefault="00CA04C2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A04C2">
              <w:rPr>
                <w:rFonts w:ascii="Calibri" w:eastAsia="Times New Roman" w:hAnsi="Calibri" w:cs="Calibri"/>
                <w:color w:val="000000"/>
              </w:rPr>
              <w:t>bioF</w:t>
            </w:r>
            <w:proofErr w:type="spellEnd"/>
          </w:p>
        </w:tc>
      </w:tr>
      <w:tr w:rsidR="00CA04C2" w:rsidRPr="00CA04C2" w:rsidTr="007B40B5">
        <w:trPr>
          <w:trHeight w:val="333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4C2" w:rsidRPr="00CA04C2" w:rsidRDefault="00CA04C2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04C2">
              <w:rPr>
                <w:rFonts w:ascii="Calibri" w:eastAsia="Times New Roman" w:hAnsi="Calibri" w:cs="Calibri"/>
                <w:color w:val="000000"/>
              </w:rPr>
              <w:t>PGN_1929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4C2" w:rsidRPr="00CA04C2" w:rsidRDefault="00CA04C2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4C2">
              <w:rPr>
                <w:rFonts w:ascii="Calibri" w:eastAsia="Times New Roman" w:hAnsi="Calibri" w:cs="Calibri"/>
                <w:color w:val="000000"/>
              </w:rPr>
              <w:t>-6.719443584</w:t>
            </w:r>
          </w:p>
        </w:tc>
        <w:tc>
          <w:tcPr>
            <w:tcW w:w="5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A04C2" w:rsidRPr="00CA04C2" w:rsidRDefault="00CA04C2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04C2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4C2" w:rsidRPr="00CA04C2" w:rsidRDefault="00CA04C2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04C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:rsidR="00CA04C2" w:rsidRPr="00CA04C2" w:rsidRDefault="00CA04C2" w:rsidP="00CA04C2">
      <w:pPr>
        <w:contextualSpacing/>
      </w:pPr>
    </w:p>
    <w:p w:rsidR="00CA04C2" w:rsidRPr="00CA04C2" w:rsidRDefault="00CA04C2" w:rsidP="00CA04C2">
      <w:pPr>
        <w:contextualSpacing/>
        <w:jc w:val="both"/>
      </w:pPr>
      <w:proofErr w:type="gramStart"/>
      <w:r w:rsidRPr="00CA04C2">
        <w:rPr>
          <w:vertAlign w:val="superscript"/>
        </w:rPr>
        <w:t xml:space="preserve">1 </w:t>
      </w:r>
      <w:r w:rsidRPr="00CA04C2">
        <w:t>Fold</w:t>
      </w:r>
      <w:proofErr w:type="gramEnd"/>
      <w:r w:rsidRPr="00CA04C2">
        <w:t xml:space="preserve"> change is represented as a ratio between output and input with negative values indicating a reduction in the output compared to the input pools</w:t>
      </w:r>
    </w:p>
    <w:p w:rsidR="00FB47E3" w:rsidRPr="00CA04C2" w:rsidRDefault="00CA04C2">
      <w:pPr>
        <w:contextualSpacing/>
      </w:pPr>
      <w:r w:rsidRPr="00CA04C2">
        <w:rPr>
          <w:vertAlign w:val="superscript"/>
        </w:rPr>
        <w:t xml:space="preserve">2 </w:t>
      </w:r>
      <w:r w:rsidRPr="00CA04C2">
        <w:t xml:space="preserve">ND: </w:t>
      </w:r>
      <w:r w:rsidRPr="00CA04C2">
        <w:rPr>
          <w:highlight w:val="yellow"/>
        </w:rPr>
        <w:t>no sequencing reads were detected</w:t>
      </w:r>
    </w:p>
    <w:sectPr w:rsidR="00FB47E3" w:rsidRPr="00CA04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4C2"/>
    <w:rsid w:val="00CA04C2"/>
    <w:rsid w:val="00FB4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708CC"/>
  <w15:chartTrackingRefBased/>
  <w15:docId w15:val="{212D1460-723F-408E-B6BA-DD8D8F7CD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04C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-Anthony Gordon</dc:creator>
  <cp:keywords/>
  <dc:description/>
  <cp:lastModifiedBy>David-Anthony Gordon</cp:lastModifiedBy>
  <cp:revision>1</cp:revision>
  <dcterms:created xsi:type="dcterms:W3CDTF">2017-08-15T07:34:00Z</dcterms:created>
  <dcterms:modified xsi:type="dcterms:W3CDTF">2017-08-15T07:35:00Z</dcterms:modified>
</cp:coreProperties>
</file>